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16F3B" w14:textId="77777777" w:rsidR="0097448E" w:rsidRPr="00E042CF" w:rsidRDefault="0097448E" w:rsidP="0097448E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S3 </w:t>
      </w:r>
      <w:r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Table:  Human Resources at Facilities </w:t>
      </w:r>
    </w:p>
    <w:tbl>
      <w:tblPr>
        <w:tblStyle w:val="TableGrid"/>
        <w:tblW w:w="89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810"/>
        <w:gridCol w:w="2160"/>
        <w:gridCol w:w="2250"/>
        <w:gridCol w:w="1080"/>
        <w:gridCol w:w="990"/>
        <w:gridCol w:w="1620"/>
      </w:tblGrid>
      <w:tr w:rsidR="0097448E" w:rsidRPr="00E042CF" w14:paraId="59C3195B" w14:textId="77777777" w:rsidTr="00555E82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53067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28ED6EE" w14:textId="77777777" w:rsidR="0097448E" w:rsidRPr="00E042CF" w:rsidRDefault="0097448E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rofess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D83782" w14:textId="77777777" w:rsidR="0097448E" w:rsidRPr="00E042CF" w:rsidRDefault="0097448E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Sub-Catego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0DD66845" w14:textId="77777777" w:rsidR="0097448E" w:rsidRPr="00E042CF" w:rsidRDefault="0097448E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Media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6AE439" w14:textId="77777777" w:rsidR="0097448E" w:rsidRPr="00E042CF" w:rsidRDefault="0097448E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IQR (n)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</w:tcBorders>
          </w:tcPr>
          <w:p w14:paraId="20C251A6" w14:textId="77777777" w:rsidR="0097448E" w:rsidRPr="00E042CF" w:rsidRDefault="0097448E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eriurban</w:t>
            </w:r>
            <w:proofErr w:type="spell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vs. Rural p-value</w:t>
            </w:r>
          </w:p>
        </w:tc>
      </w:tr>
      <w:tr w:rsidR="0097448E" w:rsidRPr="00E042CF" w14:paraId="1EE56FE5" w14:textId="77777777" w:rsidTr="00555E82">
        <w:tc>
          <w:tcPr>
            <w:tcW w:w="810" w:type="dxa"/>
            <w:vMerge w:val="restart"/>
            <w:tcBorders>
              <w:top w:val="nil"/>
              <w:left w:val="nil"/>
            </w:tcBorders>
            <w:vAlign w:val="center"/>
          </w:tcPr>
          <w:p w14:paraId="2CB09FE9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Clinical Staff 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</w:tcBorders>
            <w:vAlign w:val="center"/>
          </w:tcPr>
          <w:p w14:paraId="0EF37E0C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Obstetric Nursing Staff </w:t>
            </w:r>
          </w:p>
          <w:p w14:paraId="2E374204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(Auxiliary Nurses, Licensed Nurses and Midwives)</w:t>
            </w:r>
          </w:p>
        </w:tc>
        <w:tc>
          <w:tcPr>
            <w:tcW w:w="22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EC5B0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Nursing Staff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E6C4779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10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AFECE70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42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7C428496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-</w:t>
            </w:r>
          </w:p>
        </w:tc>
      </w:tr>
      <w:tr w:rsidR="0097448E" w:rsidRPr="00E042CF" w14:paraId="3A470F36" w14:textId="77777777" w:rsidTr="00555E82">
        <w:tc>
          <w:tcPr>
            <w:tcW w:w="810" w:type="dxa"/>
            <w:vMerge/>
            <w:tcBorders>
              <w:left w:val="nil"/>
            </w:tcBorders>
            <w:vAlign w:val="center"/>
          </w:tcPr>
          <w:p w14:paraId="63027257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6FE95EC0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66E4E236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urses / Facility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75C71232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center"/>
          </w:tcPr>
          <w:p w14:paraId="71120D89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-5</w:t>
            </w:r>
          </w:p>
        </w:tc>
        <w:tc>
          <w:tcPr>
            <w:tcW w:w="1620" w:type="dxa"/>
            <w:vAlign w:val="center"/>
          </w:tcPr>
          <w:p w14:paraId="5C9E26E5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825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7448E" w:rsidRPr="00E042CF" w14:paraId="1EBC0461" w14:textId="77777777" w:rsidTr="00555E82">
        <w:tc>
          <w:tcPr>
            <w:tcW w:w="810" w:type="dxa"/>
            <w:vMerge/>
            <w:tcBorders>
              <w:left w:val="nil"/>
            </w:tcBorders>
            <w:vAlign w:val="center"/>
          </w:tcPr>
          <w:p w14:paraId="531F534C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73CB6BCA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5DF314C6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4-Hours Presence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5170DB7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4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5%) </w:t>
            </w:r>
          </w:p>
        </w:tc>
        <w:tc>
          <w:tcPr>
            <w:tcW w:w="990" w:type="dxa"/>
            <w:vAlign w:val="center"/>
          </w:tcPr>
          <w:p w14:paraId="719FBDB7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20)</w:t>
            </w:r>
          </w:p>
        </w:tc>
        <w:tc>
          <w:tcPr>
            <w:tcW w:w="1620" w:type="dxa"/>
            <w:vAlign w:val="center"/>
          </w:tcPr>
          <w:p w14:paraId="183E07C0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65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97448E" w:rsidRPr="00E042CF" w14:paraId="7E8CAB03" w14:textId="77777777" w:rsidTr="00555E82">
        <w:tc>
          <w:tcPr>
            <w:tcW w:w="810" w:type="dxa"/>
            <w:vMerge/>
            <w:tcBorders>
              <w:left w:val="nil"/>
            </w:tcBorders>
            <w:vAlign w:val="center"/>
          </w:tcPr>
          <w:p w14:paraId="2E00B67C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vAlign w:val="center"/>
          </w:tcPr>
          <w:p w14:paraId="6C658431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Clinical Officer</w:t>
            </w:r>
          </w:p>
          <w:p w14:paraId="0D8D4124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(Advanced Practice Clinician)</w:t>
            </w: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7F08C6EF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Clinical Officer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0EC4BC42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47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3</w:t>
            </w: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% )</w:t>
            </w:r>
            <w:proofErr w:type="gramEnd"/>
          </w:p>
        </w:tc>
        <w:tc>
          <w:tcPr>
            <w:tcW w:w="990" w:type="dxa"/>
            <w:vAlign w:val="center"/>
          </w:tcPr>
          <w:p w14:paraId="2C76E627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21)</w:t>
            </w:r>
          </w:p>
        </w:tc>
        <w:tc>
          <w:tcPr>
            <w:tcW w:w="1620" w:type="dxa"/>
            <w:vAlign w:val="center"/>
          </w:tcPr>
          <w:p w14:paraId="68682628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42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97448E" w:rsidRPr="00E042CF" w14:paraId="3DBDDCCD" w14:textId="77777777" w:rsidTr="00555E82">
        <w:tc>
          <w:tcPr>
            <w:tcW w:w="810" w:type="dxa"/>
            <w:vMerge/>
            <w:tcBorders>
              <w:left w:val="nil"/>
            </w:tcBorders>
            <w:vAlign w:val="center"/>
          </w:tcPr>
          <w:p w14:paraId="7589942A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3A05F5AF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11AF201B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Clinical Officers / Facility 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066F6402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990" w:type="dxa"/>
            <w:vAlign w:val="center"/>
          </w:tcPr>
          <w:p w14:paraId="7A5C5D0A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-2</w:t>
            </w:r>
          </w:p>
        </w:tc>
        <w:tc>
          <w:tcPr>
            <w:tcW w:w="1620" w:type="dxa"/>
            <w:vAlign w:val="center"/>
          </w:tcPr>
          <w:p w14:paraId="446A514D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81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7448E" w:rsidRPr="00E042CF" w14:paraId="6CFA36E3" w14:textId="77777777" w:rsidTr="00555E82">
        <w:tc>
          <w:tcPr>
            <w:tcW w:w="810" w:type="dxa"/>
            <w:vMerge/>
            <w:tcBorders>
              <w:left w:val="nil"/>
              <w:bottom w:val="nil"/>
            </w:tcBorders>
            <w:vAlign w:val="center"/>
          </w:tcPr>
          <w:p w14:paraId="37CC788B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14:paraId="3A393EB1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Medical Officer</w:t>
            </w:r>
          </w:p>
          <w:p w14:paraId="4126F01B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(Family Physician)</w:t>
            </w: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0DD6138E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Medical Officer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68B8D698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2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%)</w:t>
            </w:r>
          </w:p>
        </w:tc>
        <w:tc>
          <w:tcPr>
            <w:tcW w:w="990" w:type="dxa"/>
            <w:vAlign w:val="center"/>
          </w:tcPr>
          <w:p w14:paraId="160D8546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620" w:type="dxa"/>
            <w:vAlign w:val="center"/>
          </w:tcPr>
          <w:p w14:paraId="1FBE922B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7448E" w:rsidRPr="00E042CF" w14:paraId="1BA98746" w14:textId="77777777" w:rsidTr="00555E82"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18964E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Support Staff</w:t>
            </w:r>
          </w:p>
        </w:tc>
        <w:tc>
          <w:tcPr>
            <w:tcW w:w="2160" w:type="dxa"/>
            <w:vMerge w:val="restart"/>
            <w:vAlign w:val="center"/>
          </w:tcPr>
          <w:p w14:paraId="084B0149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Laboratory</w:t>
            </w: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407D03EB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Laboratory Technologists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170C2345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63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64%) </w:t>
            </w:r>
          </w:p>
        </w:tc>
        <w:tc>
          <w:tcPr>
            <w:tcW w:w="990" w:type="dxa"/>
            <w:vAlign w:val="center"/>
          </w:tcPr>
          <w:p w14:paraId="47B1B9D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28)</w:t>
            </w:r>
          </w:p>
        </w:tc>
        <w:tc>
          <w:tcPr>
            <w:tcW w:w="1620" w:type="dxa"/>
            <w:vAlign w:val="center"/>
          </w:tcPr>
          <w:p w14:paraId="0832B07E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07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97448E" w:rsidRPr="00E042CF" w14:paraId="0FF9CBE5" w14:textId="77777777" w:rsidTr="00555E82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B7566E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017B972D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7D634B52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ab Technologists / Facility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654D8EE9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990" w:type="dxa"/>
            <w:vAlign w:val="center"/>
          </w:tcPr>
          <w:p w14:paraId="6B706B44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-1</w:t>
            </w:r>
          </w:p>
        </w:tc>
        <w:tc>
          <w:tcPr>
            <w:tcW w:w="1620" w:type="dxa"/>
            <w:vAlign w:val="center"/>
          </w:tcPr>
          <w:p w14:paraId="52CFFBC0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04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7448E" w:rsidRPr="00E042CF" w14:paraId="331B3EEE" w14:textId="77777777" w:rsidTr="00555E82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0FCD2E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vAlign w:val="center"/>
          </w:tcPr>
          <w:p w14:paraId="623F585E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Pharmacy</w:t>
            </w: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332DF55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Pharmacy Staff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05294F91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18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8%) </w:t>
            </w:r>
          </w:p>
        </w:tc>
        <w:tc>
          <w:tcPr>
            <w:tcW w:w="990" w:type="dxa"/>
            <w:vAlign w:val="center"/>
          </w:tcPr>
          <w:p w14:paraId="1CDE1C0F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8)</w:t>
            </w:r>
          </w:p>
        </w:tc>
        <w:tc>
          <w:tcPr>
            <w:tcW w:w="1620" w:type="dxa"/>
            <w:vAlign w:val="center"/>
          </w:tcPr>
          <w:p w14:paraId="0FE72FA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55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7448E" w:rsidRPr="00E042CF" w14:paraId="0B14C649" w14:textId="77777777" w:rsidTr="00555E82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4A0B93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2EAADB73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6BB18478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harmacy Staff / Facility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1433EA8E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990" w:type="dxa"/>
            <w:vAlign w:val="center"/>
          </w:tcPr>
          <w:p w14:paraId="26B9FFE9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-1</w:t>
            </w:r>
          </w:p>
        </w:tc>
        <w:tc>
          <w:tcPr>
            <w:tcW w:w="1620" w:type="dxa"/>
            <w:vAlign w:val="center"/>
          </w:tcPr>
          <w:p w14:paraId="489B5B92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83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7448E" w:rsidRPr="00E042CF" w14:paraId="1380BF8F" w14:textId="77777777" w:rsidTr="00555E82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07949E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vAlign w:val="center"/>
          </w:tcPr>
          <w:p w14:paraId="38DD50C8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Community Health Worker Relationships</w:t>
            </w:r>
          </w:p>
        </w:tc>
        <w:tc>
          <w:tcPr>
            <w:tcW w:w="2250" w:type="dxa"/>
            <w:tcBorders>
              <w:right w:val="single" w:sz="12" w:space="0" w:color="auto"/>
            </w:tcBorders>
            <w:vAlign w:val="center"/>
          </w:tcPr>
          <w:p w14:paraId="1D70EB44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Link with CHWs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vAlign w:val="center"/>
          </w:tcPr>
          <w:p w14:paraId="0FFE44AE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9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5%) </w:t>
            </w:r>
          </w:p>
        </w:tc>
        <w:tc>
          <w:tcPr>
            <w:tcW w:w="990" w:type="dxa"/>
            <w:vAlign w:val="center"/>
          </w:tcPr>
          <w:p w14:paraId="289D8ACC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42)</w:t>
            </w:r>
          </w:p>
        </w:tc>
        <w:tc>
          <w:tcPr>
            <w:tcW w:w="1620" w:type="dxa"/>
            <w:vAlign w:val="center"/>
          </w:tcPr>
          <w:p w14:paraId="3EE287CE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7448E" w:rsidRPr="00E042CF" w14:paraId="1B0756B3" w14:textId="77777777" w:rsidTr="00555E82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417CA2" w14:textId="77777777" w:rsidR="0097448E" w:rsidRPr="00E042CF" w:rsidRDefault="0097448E" w:rsidP="00555E82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645728B8" w14:textId="77777777" w:rsidR="0097448E" w:rsidRPr="00E042CF" w:rsidRDefault="0097448E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EC1FAD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HWs / Facility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2C064A3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9E1C84F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3 - 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5CE6BB8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59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7448E" w:rsidRPr="00E042CF" w14:paraId="266EFA35" w14:textId="77777777" w:rsidTr="00555E82">
        <w:tc>
          <w:tcPr>
            <w:tcW w:w="8910" w:type="dxa"/>
            <w:gridSpan w:val="6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95D73D" w14:textId="77777777" w:rsidR="0097448E" w:rsidRPr="00E042CF" w:rsidRDefault="0097448E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1) </w:t>
            </w: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=44 facilities; (a) </w:t>
            </w:r>
            <w:r w:rsidR="00B73455">
              <w:rPr>
                <w:rFonts w:asciiTheme="majorHAnsi" w:hAnsiTheme="majorHAnsi" w:cs="Times New Roman"/>
                <w:sz w:val="16"/>
                <w:szCs w:val="16"/>
              </w:rPr>
              <w:t>Wilcoxon rank s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m test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(b) </w:t>
            </w:r>
            <w:r w:rsidR="00B73455">
              <w:rPr>
                <w:rFonts w:asciiTheme="majorHAnsi" w:hAnsiTheme="majorHAnsi" w:cs="Times New Roman"/>
                <w:sz w:val="16"/>
                <w:szCs w:val="16"/>
              </w:rPr>
              <w:t>Pearson’s c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hi-Square test </w:t>
            </w:r>
            <w:r w:rsidR="00B73455">
              <w:rPr>
                <w:rFonts w:asciiTheme="majorHAnsi" w:hAnsiTheme="majorHAnsi" w:cs="Times New Roman"/>
                <w:sz w:val="16"/>
                <w:szCs w:val="16"/>
              </w:rPr>
              <w:t>of independence; (c) Fischer’s e</w:t>
            </w:r>
            <w:bookmarkStart w:id="0" w:name="_GoBack"/>
            <w:bookmarkEnd w:id="0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xact test</w:t>
            </w:r>
          </w:p>
        </w:tc>
      </w:tr>
    </w:tbl>
    <w:p w14:paraId="0A817BD4" w14:textId="77777777" w:rsidR="00E77A7D" w:rsidRDefault="00E77A7D"/>
    <w:sectPr w:rsidR="00E77A7D" w:rsidSect="00E77A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48E"/>
    <w:rsid w:val="007E37C5"/>
    <w:rsid w:val="0097448E"/>
    <w:rsid w:val="00B73455"/>
    <w:rsid w:val="00E7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BF5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974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974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Macintosh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2</cp:revision>
  <dcterms:created xsi:type="dcterms:W3CDTF">2016-07-21T15:14:00Z</dcterms:created>
  <dcterms:modified xsi:type="dcterms:W3CDTF">2017-03-01T23:49:00Z</dcterms:modified>
</cp:coreProperties>
</file>